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rPr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bookmarkStart w:id="9" w:name="_GoBack"/>
      <w:bookmarkEnd w:id="9"/>
    </w:p>
    <w:p>
      <w:pPr>
        <w:adjustRightInd w:val="0"/>
        <w:snapToGrid w:val="0"/>
        <w:spacing w:line="360" w:lineRule="auto"/>
        <w:rPr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1. Primer sequences of target genes</w:t>
      </w:r>
    </w:p>
    <w:tbl>
      <w:tblPr>
        <w:tblStyle w:val="11"/>
        <w:tblW w:w="88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4146"/>
        <w:gridCol w:w="2090"/>
        <w:gridCol w:w="12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34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spacing w:after="156" w:afterLines="50" w:line="360" w:lineRule="auto"/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e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e</w:t>
            </w:r>
          </w:p>
        </w:tc>
        <w:tc>
          <w:tcPr>
            <w:tcW w:w="414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lang w:val="pt-BR"/>
                <w14:textFill>
                  <w14:solidFill>
                    <w14:schemeClr w14:val="tx1"/>
                  </w14:solidFill>
                </w14:textFill>
              </w:rPr>
              <w:t>Sequence（5′→3′）</w:t>
            </w:r>
          </w:p>
        </w:tc>
        <w:tc>
          <w:tcPr>
            <w:tcW w:w="209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 w:val="24"/>
                <w14:textFill>
                  <w14:solidFill>
                    <w14:schemeClr w14:val="tx1"/>
                  </w14:solidFill>
                </w14:textFill>
              </w:rPr>
              <w:t>Genbank ID</w:t>
            </w:r>
          </w:p>
        </w:tc>
        <w:tc>
          <w:tcPr>
            <w:tcW w:w="128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Length of product (b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</w:trPr>
        <w:tc>
          <w:tcPr>
            <w:tcW w:w="134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156" w:afterLines="50"/>
              <w:jc w:val="left"/>
              <w:rPr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78"/>
            <w:r>
              <w:rPr>
                <w:rFonts w:hint="eastAsia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YWHAE</w:t>
            </w:r>
          </w:p>
          <w:p>
            <w:pPr>
              <w:adjustRightInd w:val="0"/>
              <w:snapToGrid w:val="0"/>
              <w:spacing w:after="156" w:afterLines="50"/>
              <w:jc w:val="left"/>
              <w:rPr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4-3-3ε</w:t>
            </w:r>
            <w:bookmarkEnd w:id="0"/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14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156" w:afterLines="50"/>
              <w:jc w:val="left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or: GCAGGGTGACGATTCCTA</w:t>
            </w:r>
          </w:p>
          <w:p>
            <w:pPr>
              <w:adjustRightInd w:val="0"/>
              <w:snapToGrid w:val="0"/>
              <w:spacing w:after="156" w:afterLines="50"/>
              <w:jc w:val="left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ev:GGGGTGGTCAGAGATGG</w:t>
            </w:r>
          </w:p>
        </w:tc>
        <w:tc>
          <w:tcPr>
            <w:tcW w:w="209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156" w:afterLines="50" w:line="360" w:lineRule="auto"/>
              <w:jc w:val="left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M_169798.3</w:t>
            </w:r>
          </w:p>
        </w:tc>
        <w:tc>
          <w:tcPr>
            <w:tcW w:w="128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156" w:afterLines="50" w:line="360" w:lineRule="auto"/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156" w:afterLines="50"/>
              <w:jc w:val="left"/>
              <w:rPr>
                <w:rFonts w:eastAsiaTheme="minorEastAsia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179"/>
            <w:r>
              <w:rPr>
                <w:rFonts w:hint="eastAsia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FN</w:t>
            </w:r>
          </w:p>
          <w:p>
            <w:pPr>
              <w:adjustRightInd w:val="0"/>
              <w:snapToGrid w:val="0"/>
              <w:spacing w:after="156" w:afterLines="50"/>
              <w:jc w:val="left"/>
              <w:rPr>
                <w:rFonts w:eastAsiaTheme="minor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4-3-3σ</w:t>
            </w:r>
            <w:bookmarkEnd w:id="1"/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156" w:afterLines="50"/>
              <w:jc w:val="left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or: GTTGAGCGCACCTAACCA</w:t>
            </w:r>
          </w:p>
          <w:p>
            <w:pPr>
              <w:adjustRightInd w:val="0"/>
              <w:snapToGrid w:val="0"/>
              <w:spacing w:after="156" w:afterLines="50"/>
              <w:jc w:val="left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ev: GGAGGGAGGCAAGAGG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156" w:afterLines="50" w:line="360" w:lineRule="auto"/>
              <w:jc w:val="left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M_001135699.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156" w:afterLines="50" w:line="360" w:lineRule="auto"/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156" w:afterLines="50"/>
              <w:jc w:val="left"/>
              <w:rPr>
                <w:rFonts w:eastAsiaTheme="minorEastAsia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180"/>
            <w:r>
              <w:rPr>
                <w:rFonts w:hint="eastAsia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YWHAQ</w:t>
            </w:r>
          </w:p>
          <w:p>
            <w:pPr>
              <w:adjustRightInd w:val="0"/>
              <w:snapToGrid w:val="0"/>
              <w:spacing w:after="156" w:afterLines="50"/>
              <w:jc w:val="left"/>
              <w:rPr>
                <w:rFonts w:eastAsiaTheme="minor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4-3-3θ</w:t>
            </w:r>
            <w:bookmarkEnd w:id="2"/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156" w:afterLines="50"/>
              <w:jc w:val="left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or: CTGAAGTTGCGTGTGGTG</w:t>
            </w:r>
          </w:p>
          <w:p>
            <w:pPr>
              <w:adjustRightInd w:val="0"/>
              <w:snapToGrid w:val="0"/>
              <w:spacing w:after="156" w:afterLines="50"/>
              <w:jc w:val="left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ev: GGATTGGGTGTGTGGGT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156" w:afterLines="50" w:line="360" w:lineRule="auto"/>
              <w:jc w:val="left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M_006826.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156" w:afterLines="50" w:line="360" w:lineRule="auto"/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156" w:afterLines="50"/>
              <w:jc w:val="left"/>
              <w:rPr>
                <w:rFonts w:eastAsiaTheme="minorEastAsia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181"/>
            <w:r>
              <w:rPr>
                <w:rFonts w:hint="eastAsia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YWHAB</w:t>
            </w:r>
          </w:p>
          <w:p>
            <w:pPr>
              <w:adjustRightInd w:val="0"/>
              <w:snapToGrid w:val="0"/>
              <w:spacing w:after="156" w:afterLines="50"/>
              <w:jc w:val="left"/>
              <w:rPr>
                <w:rFonts w:eastAsiaTheme="minor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4-3-3β/α</w:t>
            </w:r>
            <w:bookmarkEnd w:id="3"/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156" w:afterLines="50"/>
              <w:jc w:val="left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or: TCTGAAGTGGCATCTGGA</w:t>
            </w:r>
          </w:p>
          <w:p>
            <w:pPr>
              <w:adjustRightInd w:val="0"/>
              <w:snapToGrid w:val="0"/>
              <w:spacing w:after="156" w:afterLines="50"/>
              <w:jc w:val="left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ev: GACGAATTGGGTGTGTAGG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156" w:afterLines="50"/>
              <w:jc w:val="left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M_003404.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156" w:afterLines="50"/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156" w:afterLines="50"/>
              <w:jc w:val="left"/>
              <w:rPr>
                <w:rFonts w:eastAsiaTheme="minorEastAsia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bookmarkStart w:id="4" w:name="OLE_LINK182"/>
            <w:bookmarkStart w:id="5" w:name="OLE_LINK224" w:colFirst="0" w:colLast="1"/>
            <w:r>
              <w:rPr>
                <w:rFonts w:hint="eastAsia"/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YWHAG</w:t>
            </w:r>
          </w:p>
          <w:p>
            <w:pPr>
              <w:adjustRightInd w:val="0"/>
              <w:snapToGrid w:val="0"/>
              <w:spacing w:after="156" w:afterLines="50"/>
              <w:jc w:val="left"/>
              <w:rPr>
                <w:rFonts w:eastAsiaTheme="minor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4-3-3γ</w:t>
            </w:r>
            <w:bookmarkEnd w:id="4"/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156" w:afterLines="50"/>
              <w:jc w:val="left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or: ACTGGGGCGTTTCCTACT</w:t>
            </w:r>
          </w:p>
          <w:p>
            <w:pPr>
              <w:adjustRightInd w:val="0"/>
              <w:snapToGrid w:val="0"/>
              <w:spacing w:after="156" w:afterLines="50"/>
              <w:jc w:val="left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ev: CACACTGCACCACAGACC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156" w:afterLines="50" w:line="360" w:lineRule="auto"/>
              <w:jc w:val="left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M_012479.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156" w:afterLines="50" w:line="360" w:lineRule="auto"/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bookmarkEnd w:id="5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156" w:afterLines="50" w:line="360" w:lineRule="auto"/>
              <w:jc w:val="left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bookmarkStart w:id="6" w:name="OLE_LINK183"/>
            <w:r>
              <w:rPr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nnexin A5</w:t>
            </w:r>
            <w:bookmarkEnd w:id="6"/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156" w:afterLines="50"/>
              <w:jc w:val="left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or: TCCCTGGATTTGATGAGC</w:t>
            </w:r>
          </w:p>
          <w:p>
            <w:pPr>
              <w:adjustRightInd w:val="0"/>
              <w:snapToGrid w:val="0"/>
              <w:spacing w:after="156" w:afterLines="50"/>
              <w:jc w:val="left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ev:TGAGCATTACTTCGGGATG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156" w:afterLines="50" w:line="360" w:lineRule="auto"/>
              <w:jc w:val="left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M_001154.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156" w:afterLines="50" w:line="360" w:lineRule="auto"/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156" w:afterLines="50" w:line="360" w:lineRule="auto"/>
              <w:jc w:val="left"/>
              <w:rPr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bookmarkStart w:id="7" w:name="OLE_LINK184"/>
            <w:r>
              <w:rPr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IF5A</w:t>
            </w:r>
            <w:bookmarkEnd w:id="7"/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156" w:afterLines="50"/>
              <w:jc w:val="left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or: AATGGCTTTGTGGTGCTC</w:t>
            </w:r>
          </w:p>
          <w:p>
            <w:pPr>
              <w:adjustRightInd w:val="0"/>
              <w:snapToGrid w:val="0"/>
              <w:spacing w:after="156" w:afterLines="50"/>
              <w:jc w:val="left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ev:</w:t>
            </w:r>
            <w:r>
              <w:rPr>
                <w:rFonts w:hint="eastAsia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TGAGTTGACGGGCAGATA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156" w:afterLines="50" w:line="360" w:lineRule="auto"/>
              <w:jc w:val="left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M_001143760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after="156" w:afterLines="50" w:line="360" w:lineRule="auto"/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spacing w:after="156" w:afterLines="50" w:line="360" w:lineRule="auto"/>
              <w:jc w:val="left"/>
              <w:rPr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bookmarkStart w:id="8" w:name="OLE_LINK185"/>
            <w:r>
              <w:rPr>
                <w:i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β-actin</w:t>
            </w:r>
            <w:bookmarkEnd w:id="8"/>
          </w:p>
        </w:tc>
        <w:tc>
          <w:tcPr>
            <w:tcW w:w="414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For: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GGCACCCAGCACAATGAA</w:t>
            </w:r>
          </w:p>
          <w:p>
            <w:pPr>
              <w:jc w:val="left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ev:</w:t>
            </w:r>
            <w:r>
              <w:rPr>
                <w:rFonts w:hint="eastAsia"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TAAGTCATAGTCCGCCTAGA</w:t>
            </w:r>
          </w:p>
          <w:p>
            <w:pPr>
              <w:jc w:val="left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GCA</w:t>
            </w:r>
          </w:p>
        </w:tc>
        <w:tc>
          <w:tcPr>
            <w:tcW w:w="209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instrText xml:space="preserve"> HYPERLINK "http://www.ncbi.nlm.nih.gov/entrez/viewer.fcgi?db=nucleotide&amp;id=168480144" \t "new_entrez" </w:instrTex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15"/>
                <w:color w:val="000000" w:themeColor="text1"/>
                <w:sz w:val="24"/>
                <w:u w:val="none"/>
                <w14:textFill>
                  <w14:solidFill>
                    <w14:schemeClr w14:val="tx1"/>
                  </w14:solidFill>
                </w14:textFill>
              </w:rPr>
              <w:t>NM_001101.3</w:t>
            </w:r>
            <w:r>
              <w:rPr>
                <w:rStyle w:val="15"/>
                <w:color w:val="000000" w:themeColor="text1"/>
                <w:sz w:val="24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8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86</w:t>
            </w:r>
          </w:p>
        </w:tc>
      </w:tr>
    </w:tbl>
    <w:p>
      <w:pPr>
        <w:spacing w:line="360" w:lineRule="auto"/>
        <w:jc w:val="center"/>
        <w:rPr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sectPr>
      <w:footerReference r:id="rId3" w:type="default"/>
      <w:pgSz w:w="11906" w:h="16838"/>
      <w:pgMar w:top="1440" w:right="1800" w:bottom="1383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XndxbhMinionPro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kkffdMinionPro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</w:pPr>
    <w:r>
      <w:rPr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7" name="文本框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7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J66C/ssAgAAVQQAAA4AAABkcnMvZTJvRG9jLnhtbK1UzY7TMBC+I/EO&#10;lu80aRG7Vd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Wh1ywLG/1geYSO&#10;4nm73AcImHSNovRKnLVCt6XKnCcjtvOf+xT1+DdY/AZ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nroL+y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7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30"/>
  <w:embedSystemFonts/>
  <w:bordersDoNotSurroundHeader w:val="0"/>
  <w:bordersDoNotSurroundFooter w:val="0"/>
  <w:hideSpellingErrors/>
  <w:hideGrammaticalErrors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2MjIzMTazNDExNjJX0lEKTi0uzszPAykwqQUAHh9NOSwAAAA="/>
    <w:docVar w:name="commondata" w:val="eyJoZGlkIjoiOTk5MWNlYTc5MzViZWNjNmFmOWFiNDg1MjNjN2VkNGEifQ=="/>
  </w:docVars>
  <w:rsids>
    <w:rsidRoot w:val="446F7182"/>
    <w:rsid w:val="00006679"/>
    <w:rsid w:val="00011B7C"/>
    <w:rsid w:val="000A0008"/>
    <w:rsid w:val="000D4142"/>
    <w:rsid w:val="001271A3"/>
    <w:rsid w:val="00130FC1"/>
    <w:rsid w:val="00137A38"/>
    <w:rsid w:val="00150F6F"/>
    <w:rsid w:val="001554EF"/>
    <w:rsid w:val="00193328"/>
    <w:rsid w:val="001A6BA7"/>
    <w:rsid w:val="001C089E"/>
    <w:rsid w:val="0020620A"/>
    <w:rsid w:val="002100C7"/>
    <w:rsid w:val="00283DB2"/>
    <w:rsid w:val="002A0301"/>
    <w:rsid w:val="002C42E7"/>
    <w:rsid w:val="003223D0"/>
    <w:rsid w:val="00342E39"/>
    <w:rsid w:val="00345FEE"/>
    <w:rsid w:val="00403FEC"/>
    <w:rsid w:val="00416B45"/>
    <w:rsid w:val="00446816"/>
    <w:rsid w:val="004A10DC"/>
    <w:rsid w:val="004C6178"/>
    <w:rsid w:val="00501E4D"/>
    <w:rsid w:val="00504E78"/>
    <w:rsid w:val="005413E3"/>
    <w:rsid w:val="005418C6"/>
    <w:rsid w:val="005F504F"/>
    <w:rsid w:val="006B40E5"/>
    <w:rsid w:val="00725222"/>
    <w:rsid w:val="00762891"/>
    <w:rsid w:val="0080741F"/>
    <w:rsid w:val="00810278"/>
    <w:rsid w:val="0083482F"/>
    <w:rsid w:val="00837C2E"/>
    <w:rsid w:val="00860DC1"/>
    <w:rsid w:val="008C158E"/>
    <w:rsid w:val="008E663D"/>
    <w:rsid w:val="00901D45"/>
    <w:rsid w:val="00906F05"/>
    <w:rsid w:val="00923AA4"/>
    <w:rsid w:val="00933344"/>
    <w:rsid w:val="00975ECA"/>
    <w:rsid w:val="00986A63"/>
    <w:rsid w:val="009D2529"/>
    <w:rsid w:val="00A04328"/>
    <w:rsid w:val="00A06E06"/>
    <w:rsid w:val="00A20321"/>
    <w:rsid w:val="00A31E6F"/>
    <w:rsid w:val="00B40B04"/>
    <w:rsid w:val="00B54358"/>
    <w:rsid w:val="00BA3141"/>
    <w:rsid w:val="00BC508C"/>
    <w:rsid w:val="00BE447F"/>
    <w:rsid w:val="00C5127D"/>
    <w:rsid w:val="00C53C0A"/>
    <w:rsid w:val="00C555F5"/>
    <w:rsid w:val="00D8780E"/>
    <w:rsid w:val="00DB7402"/>
    <w:rsid w:val="00DF0816"/>
    <w:rsid w:val="00E506B6"/>
    <w:rsid w:val="00EA7096"/>
    <w:rsid w:val="00F21B87"/>
    <w:rsid w:val="00FA4F96"/>
    <w:rsid w:val="014A16BB"/>
    <w:rsid w:val="0159387C"/>
    <w:rsid w:val="019E308D"/>
    <w:rsid w:val="01ED4A49"/>
    <w:rsid w:val="020E49A5"/>
    <w:rsid w:val="02CA4AA9"/>
    <w:rsid w:val="04335DA6"/>
    <w:rsid w:val="04501BB6"/>
    <w:rsid w:val="04F24446"/>
    <w:rsid w:val="07A802DF"/>
    <w:rsid w:val="08285DC2"/>
    <w:rsid w:val="086C3672"/>
    <w:rsid w:val="086F3008"/>
    <w:rsid w:val="08DC12A5"/>
    <w:rsid w:val="08DE69FB"/>
    <w:rsid w:val="091818EA"/>
    <w:rsid w:val="093977CA"/>
    <w:rsid w:val="09673D0B"/>
    <w:rsid w:val="0A823EB5"/>
    <w:rsid w:val="0A9636E9"/>
    <w:rsid w:val="0B2E7509"/>
    <w:rsid w:val="0B4E656E"/>
    <w:rsid w:val="0BAD4690"/>
    <w:rsid w:val="0C2A562A"/>
    <w:rsid w:val="0C7725D0"/>
    <w:rsid w:val="0DC67C8B"/>
    <w:rsid w:val="0E084B50"/>
    <w:rsid w:val="0E9B4C74"/>
    <w:rsid w:val="0EE31E03"/>
    <w:rsid w:val="0F620859"/>
    <w:rsid w:val="0FA634A0"/>
    <w:rsid w:val="101E5C32"/>
    <w:rsid w:val="10417A9D"/>
    <w:rsid w:val="10C20BDE"/>
    <w:rsid w:val="10D875E7"/>
    <w:rsid w:val="11B74684"/>
    <w:rsid w:val="11BB2643"/>
    <w:rsid w:val="11FB57EA"/>
    <w:rsid w:val="120A1076"/>
    <w:rsid w:val="12141A99"/>
    <w:rsid w:val="137D7E37"/>
    <w:rsid w:val="140F544D"/>
    <w:rsid w:val="14200447"/>
    <w:rsid w:val="15476752"/>
    <w:rsid w:val="158D1BF3"/>
    <w:rsid w:val="1592234A"/>
    <w:rsid w:val="163B14CC"/>
    <w:rsid w:val="16453DE4"/>
    <w:rsid w:val="16513497"/>
    <w:rsid w:val="16A716E9"/>
    <w:rsid w:val="16A92A71"/>
    <w:rsid w:val="17005A0E"/>
    <w:rsid w:val="177A2DFF"/>
    <w:rsid w:val="17811134"/>
    <w:rsid w:val="17BC2EA9"/>
    <w:rsid w:val="17BF3914"/>
    <w:rsid w:val="17C0574B"/>
    <w:rsid w:val="17C97C13"/>
    <w:rsid w:val="17EF799F"/>
    <w:rsid w:val="19692272"/>
    <w:rsid w:val="199A26BA"/>
    <w:rsid w:val="19DC6D13"/>
    <w:rsid w:val="1A9058A9"/>
    <w:rsid w:val="1AAF17C0"/>
    <w:rsid w:val="1B1A7455"/>
    <w:rsid w:val="1B281AD0"/>
    <w:rsid w:val="1B692FD4"/>
    <w:rsid w:val="1B975617"/>
    <w:rsid w:val="1CB31828"/>
    <w:rsid w:val="1E655971"/>
    <w:rsid w:val="1F244811"/>
    <w:rsid w:val="1F346382"/>
    <w:rsid w:val="1FCD613D"/>
    <w:rsid w:val="20801660"/>
    <w:rsid w:val="208361DA"/>
    <w:rsid w:val="20914128"/>
    <w:rsid w:val="20A622D3"/>
    <w:rsid w:val="21C834F2"/>
    <w:rsid w:val="23790AC6"/>
    <w:rsid w:val="23B73C9A"/>
    <w:rsid w:val="24637637"/>
    <w:rsid w:val="24A057D8"/>
    <w:rsid w:val="24CA2B97"/>
    <w:rsid w:val="24EB685E"/>
    <w:rsid w:val="250C0222"/>
    <w:rsid w:val="2576306D"/>
    <w:rsid w:val="257677FF"/>
    <w:rsid w:val="25E94198"/>
    <w:rsid w:val="26930E94"/>
    <w:rsid w:val="274E20BE"/>
    <w:rsid w:val="27E32BDE"/>
    <w:rsid w:val="282F2075"/>
    <w:rsid w:val="28560CD9"/>
    <w:rsid w:val="287B1B23"/>
    <w:rsid w:val="28DD6748"/>
    <w:rsid w:val="293024EB"/>
    <w:rsid w:val="2A0911D4"/>
    <w:rsid w:val="2B014791"/>
    <w:rsid w:val="2B220444"/>
    <w:rsid w:val="2BF72ABB"/>
    <w:rsid w:val="2C200422"/>
    <w:rsid w:val="2C5129BE"/>
    <w:rsid w:val="2CCF70EE"/>
    <w:rsid w:val="2D0B0B1E"/>
    <w:rsid w:val="2D47603F"/>
    <w:rsid w:val="2D87596E"/>
    <w:rsid w:val="2DB6520E"/>
    <w:rsid w:val="2DDB0F35"/>
    <w:rsid w:val="2F0E4A6C"/>
    <w:rsid w:val="2FE2558D"/>
    <w:rsid w:val="30232DCF"/>
    <w:rsid w:val="30457FA3"/>
    <w:rsid w:val="30FD381E"/>
    <w:rsid w:val="32A22580"/>
    <w:rsid w:val="32A739C9"/>
    <w:rsid w:val="33232E73"/>
    <w:rsid w:val="338C15BD"/>
    <w:rsid w:val="339371A3"/>
    <w:rsid w:val="33EB7BBC"/>
    <w:rsid w:val="341673C7"/>
    <w:rsid w:val="3489691E"/>
    <w:rsid w:val="34AF2977"/>
    <w:rsid w:val="34E00D83"/>
    <w:rsid w:val="35D1410B"/>
    <w:rsid w:val="36502E07"/>
    <w:rsid w:val="36B10953"/>
    <w:rsid w:val="36C03A59"/>
    <w:rsid w:val="375211AE"/>
    <w:rsid w:val="377412F2"/>
    <w:rsid w:val="37C1397E"/>
    <w:rsid w:val="37D5280C"/>
    <w:rsid w:val="383369F5"/>
    <w:rsid w:val="39513CCB"/>
    <w:rsid w:val="397D3FDF"/>
    <w:rsid w:val="3A394687"/>
    <w:rsid w:val="3B501BA8"/>
    <w:rsid w:val="3B710D6A"/>
    <w:rsid w:val="3C574EAC"/>
    <w:rsid w:val="3D6742FF"/>
    <w:rsid w:val="3EF50F5F"/>
    <w:rsid w:val="3F3015A0"/>
    <w:rsid w:val="3FCB4831"/>
    <w:rsid w:val="3FFD5334"/>
    <w:rsid w:val="40C80F7C"/>
    <w:rsid w:val="4155643B"/>
    <w:rsid w:val="416042D8"/>
    <w:rsid w:val="420B2D7D"/>
    <w:rsid w:val="424A33FD"/>
    <w:rsid w:val="4297159F"/>
    <w:rsid w:val="42E650C9"/>
    <w:rsid w:val="4397797E"/>
    <w:rsid w:val="43CF2D55"/>
    <w:rsid w:val="43E77735"/>
    <w:rsid w:val="43FD7AD1"/>
    <w:rsid w:val="446F7182"/>
    <w:rsid w:val="447C41F7"/>
    <w:rsid w:val="44C424A5"/>
    <w:rsid w:val="45574AB4"/>
    <w:rsid w:val="45D6641F"/>
    <w:rsid w:val="46293028"/>
    <w:rsid w:val="464767CC"/>
    <w:rsid w:val="465961AA"/>
    <w:rsid w:val="46AA73B4"/>
    <w:rsid w:val="46EC0F77"/>
    <w:rsid w:val="46EE22CB"/>
    <w:rsid w:val="47540255"/>
    <w:rsid w:val="47EF00F6"/>
    <w:rsid w:val="488600F6"/>
    <w:rsid w:val="48FB1A1C"/>
    <w:rsid w:val="497A7484"/>
    <w:rsid w:val="49F0614F"/>
    <w:rsid w:val="4A4522E8"/>
    <w:rsid w:val="4BF278C2"/>
    <w:rsid w:val="4C1D377B"/>
    <w:rsid w:val="4C5E0027"/>
    <w:rsid w:val="4CE609C7"/>
    <w:rsid w:val="4CEC2A60"/>
    <w:rsid w:val="4E7242F9"/>
    <w:rsid w:val="4EE326BC"/>
    <w:rsid w:val="4F416B96"/>
    <w:rsid w:val="505450D4"/>
    <w:rsid w:val="508272C9"/>
    <w:rsid w:val="50CE5722"/>
    <w:rsid w:val="50FE15E5"/>
    <w:rsid w:val="516214A9"/>
    <w:rsid w:val="5182265E"/>
    <w:rsid w:val="51994BFF"/>
    <w:rsid w:val="5252673B"/>
    <w:rsid w:val="527252B8"/>
    <w:rsid w:val="528D4B7C"/>
    <w:rsid w:val="5294234B"/>
    <w:rsid w:val="52D34AAA"/>
    <w:rsid w:val="535E194F"/>
    <w:rsid w:val="53A662CF"/>
    <w:rsid w:val="53DF421F"/>
    <w:rsid w:val="54DF2B34"/>
    <w:rsid w:val="55311D9C"/>
    <w:rsid w:val="554D328E"/>
    <w:rsid w:val="555D5520"/>
    <w:rsid w:val="557B3584"/>
    <w:rsid w:val="569915FD"/>
    <w:rsid w:val="56EF71F2"/>
    <w:rsid w:val="572D4A0D"/>
    <w:rsid w:val="57306738"/>
    <w:rsid w:val="57370C58"/>
    <w:rsid w:val="57700ECD"/>
    <w:rsid w:val="57E9601D"/>
    <w:rsid w:val="587B1086"/>
    <w:rsid w:val="58E76920"/>
    <w:rsid w:val="591207CB"/>
    <w:rsid w:val="59210EFD"/>
    <w:rsid w:val="59B5647F"/>
    <w:rsid w:val="5A1C0B53"/>
    <w:rsid w:val="5B631EDB"/>
    <w:rsid w:val="5C021B39"/>
    <w:rsid w:val="5CA82866"/>
    <w:rsid w:val="5CA93418"/>
    <w:rsid w:val="5D1750B6"/>
    <w:rsid w:val="5D947F90"/>
    <w:rsid w:val="5DCC700A"/>
    <w:rsid w:val="5DEC23C3"/>
    <w:rsid w:val="5E1E63BE"/>
    <w:rsid w:val="5F1E1D63"/>
    <w:rsid w:val="5F303D4D"/>
    <w:rsid w:val="5F561D7F"/>
    <w:rsid w:val="5F9A0282"/>
    <w:rsid w:val="60275C02"/>
    <w:rsid w:val="603E2F77"/>
    <w:rsid w:val="60756A6E"/>
    <w:rsid w:val="609D2D46"/>
    <w:rsid w:val="60A134F6"/>
    <w:rsid w:val="60A9459B"/>
    <w:rsid w:val="60FE6166"/>
    <w:rsid w:val="61516410"/>
    <w:rsid w:val="61585A96"/>
    <w:rsid w:val="624430FF"/>
    <w:rsid w:val="62F91B6D"/>
    <w:rsid w:val="636127C6"/>
    <w:rsid w:val="636A398C"/>
    <w:rsid w:val="63BE1CAE"/>
    <w:rsid w:val="64340620"/>
    <w:rsid w:val="643E45AB"/>
    <w:rsid w:val="647C128D"/>
    <w:rsid w:val="65887656"/>
    <w:rsid w:val="659E11C3"/>
    <w:rsid w:val="65BB6132"/>
    <w:rsid w:val="65E35C92"/>
    <w:rsid w:val="661F11DD"/>
    <w:rsid w:val="661F652C"/>
    <w:rsid w:val="664E451E"/>
    <w:rsid w:val="67FD069F"/>
    <w:rsid w:val="696031DE"/>
    <w:rsid w:val="69BF395D"/>
    <w:rsid w:val="6A6C3DD0"/>
    <w:rsid w:val="6BC4139C"/>
    <w:rsid w:val="6BE37E48"/>
    <w:rsid w:val="6C6E29DA"/>
    <w:rsid w:val="6CAB5D16"/>
    <w:rsid w:val="6D3C7DE6"/>
    <w:rsid w:val="6D797D78"/>
    <w:rsid w:val="6DB21051"/>
    <w:rsid w:val="6DB80A5B"/>
    <w:rsid w:val="6DF87507"/>
    <w:rsid w:val="6DFA65EF"/>
    <w:rsid w:val="6E1B015A"/>
    <w:rsid w:val="6E255331"/>
    <w:rsid w:val="6F1E258E"/>
    <w:rsid w:val="6FC03010"/>
    <w:rsid w:val="6FF66121"/>
    <w:rsid w:val="70217105"/>
    <w:rsid w:val="70B153C0"/>
    <w:rsid w:val="71524295"/>
    <w:rsid w:val="71561BD9"/>
    <w:rsid w:val="71625374"/>
    <w:rsid w:val="72B103D7"/>
    <w:rsid w:val="732C2589"/>
    <w:rsid w:val="73351710"/>
    <w:rsid w:val="73A634B7"/>
    <w:rsid w:val="74454A3D"/>
    <w:rsid w:val="749762E0"/>
    <w:rsid w:val="75E61D28"/>
    <w:rsid w:val="764D4131"/>
    <w:rsid w:val="76565BFD"/>
    <w:rsid w:val="768C6EE2"/>
    <w:rsid w:val="76B52865"/>
    <w:rsid w:val="76EE53A6"/>
    <w:rsid w:val="77A5537F"/>
    <w:rsid w:val="78CD39C4"/>
    <w:rsid w:val="7A592928"/>
    <w:rsid w:val="7A6D1D4E"/>
    <w:rsid w:val="7ACF2C27"/>
    <w:rsid w:val="7D406B3E"/>
    <w:rsid w:val="7D633EA6"/>
    <w:rsid w:val="7F5E57D9"/>
    <w:rsid w:val="7F710F23"/>
    <w:rsid w:val="7FCA3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iPriority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/>
      <w:b/>
      <w:bCs/>
      <w:kern w:val="44"/>
      <w:sz w:val="48"/>
      <w:szCs w:val="48"/>
    </w:rPr>
  </w:style>
  <w:style w:type="paragraph" w:styleId="3">
    <w:name w:val="heading 2"/>
    <w:basedOn w:val="1"/>
    <w:next w:val="1"/>
    <w:link w:val="27"/>
    <w:semiHidden/>
    <w:unhideWhenUsed/>
    <w:qFormat/>
    <w:uiPriority w:val="0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E75B6" w:themeColor="accent1" w:themeShade="BF"/>
      <w:sz w:val="26"/>
      <w:szCs w:val="26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/>
      <w:b/>
      <w:bCs/>
      <w:kern w:val="0"/>
      <w:sz w:val="27"/>
      <w:szCs w:val="27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23"/>
    <w:qFormat/>
    <w:uiPriority w:val="99"/>
    <w:pPr>
      <w:jc w:val="left"/>
    </w:pPr>
  </w:style>
  <w:style w:type="paragraph" w:styleId="6">
    <w:name w:val="Balloon Text"/>
    <w:basedOn w:val="1"/>
    <w:link w:val="25"/>
    <w:qFormat/>
    <w:uiPriority w:val="0"/>
    <w:rPr>
      <w:rFonts w:ascii="Segoe UI" w:hAnsi="Segoe UI" w:cs="Segoe UI"/>
      <w:sz w:val="18"/>
      <w:szCs w:val="18"/>
    </w:rPr>
  </w:style>
  <w:style w:type="paragraph" w:styleId="7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8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9">
    <w:name w:val="Normal (Web)"/>
    <w:basedOn w:val="1"/>
    <w:qFormat/>
    <w:uiPriority w:val="0"/>
    <w:rPr>
      <w:sz w:val="24"/>
    </w:rPr>
  </w:style>
  <w:style w:type="paragraph" w:styleId="10">
    <w:name w:val="annotation subject"/>
    <w:basedOn w:val="5"/>
    <w:next w:val="5"/>
    <w:link w:val="24"/>
    <w:qFormat/>
    <w:uiPriority w:val="0"/>
    <w:pPr>
      <w:jc w:val="both"/>
    </w:pPr>
    <w:rPr>
      <w:b/>
      <w:bCs/>
      <w:sz w:val="20"/>
      <w:szCs w:val="20"/>
    </w:rPr>
  </w:style>
  <w:style w:type="character" w:styleId="13">
    <w:name w:val="Emphasis"/>
    <w:basedOn w:val="12"/>
    <w:qFormat/>
    <w:uiPriority w:val="0"/>
    <w:rPr>
      <w:i/>
    </w:rPr>
  </w:style>
  <w:style w:type="character" w:styleId="14">
    <w:name w:val="line number"/>
    <w:basedOn w:val="12"/>
    <w:qFormat/>
    <w:uiPriority w:val="0"/>
  </w:style>
  <w:style w:type="character" w:styleId="15">
    <w:name w:val="Hyperlink"/>
    <w:basedOn w:val="12"/>
    <w:qFormat/>
    <w:uiPriority w:val="0"/>
    <w:rPr>
      <w:color w:val="0000FF"/>
      <w:u w:val="single"/>
    </w:rPr>
  </w:style>
  <w:style w:type="character" w:styleId="16">
    <w:name w:val="annotation reference"/>
    <w:basedOn w:val="12"/>
    <w:qFormat/>
    <w:uiPriority w:val="0"/>
    <w:rPr>
      <w:sz w:val="16"/>
      <w:szCs w:val="16"/>
    </w:rPr>
  </w:style>
  <w:style w:type="character" w:customStyle="1" w:styleId="17">
    <w:name w:val="fontstyle01"/>
    <w:basedOn w:val="12"/>
    <w:qFormat/>
    <w:uiPriority w:val="0"/>
    <w:rPr>
      <w:rFonts w:ascii="STIX-Regular" w:hAnsi="STIX-Regular" w:eastAsia="STIX-Regular" w:cs="STIX-Regular"/>
      <w:color w:val="000000"/>
      <w:sz w:val="18"/>
      <w:szCs w:val="18"/>
    </w:rPr>
  </w:style>
  <w:style w:type="character" w:customStyle="1" w:styleId="18">
    <w:name w:val="fontstyle11"/>
    <w:basedOn w:val="12"/>
    <w:qFormat/>
    <w:uiPriority w:val="0"/>
    <w:rPr>
      <w:rFonts w:ascii="XndxbhMinionProRegular" w:hAnsi="XndxbhMinionProRegular" w:eastAsia="XndxbhMinionProRegular" w:cs="XndxbhMinionProRegular"/>
      <w:color w:val="131413"/>
      <w:sz w:val="20"/>
      <w:szCs w:val="20"/>
    </w:rPr>
  </w:style>
  <w:style w:type="character" w:customStyle="1" w:styleId="19">
    <w:name w:val="fontstyle21"/>
    <w:basedOn w:val="12"/>
    <w:qFormat/>
    <w:uiPriority w:val="0"/>
    <w:rPr>
      <w:rFonts w:ascii="XndxbhMinionProRegular" w:hAnsi="XndxbhMinionProRegular" w:eastAsia="XndxbhMinionProRegular" w:cs="XndxbhMinionProRegular"/>
      <w:color w:val="131413"/>
      <w:sz w:val="20"/>
      <w:szCs w:val="20"/>
    </w:rPr>
  </w:style>
  <w:style w:type="character" w:customStyle="1" w:styleId="20">
    <w:name w:val="fontstyle31"/>
    <w:basedOn w:val="12"/>
    <w:qFormat/>
    <w:uiPriority w:val="0"/>
    <w:rPr>
      <w:rFonts w:ascii="WkkffdMinionProRegular" w:hAnsi="WkkffdMinionProRegular" w:eastAsia="WkkffdMinionProRegular" w:cs="WkkffdMinionProRegular"/>
      <w:color w:val="131413"/>
      <w:sz w:val="20"/>
      <w:szCs w:val="20"/>
    </w:rPr>
  </w:style>
  <w:style w:type="character" w:customStyle="1" w:styleId="21">
    <w:name w:val="fontstyle41"/>
    <w:basedOn w:val="12"/>
    <w:qFormat/>
    <w:uiPriority w:val="0"/>
    <w:rPr>
      <w:rFonts w:ascii="STIX-Regular" w:hAnsi="STIX-Regular" w:eastAsia="STIX-Regular" w:cs="STIX-Regular"/>
      <w:color w:val="000000"/>
      <w:sz w:val="14"/>
      <w:szCs w:val="14"/>
    </w:rPr>
  </w:style>
  <w:style w:type="character" w:customStyle="1" w:styleId="22">
    <w:name w:val="fontstyle51"/>
    <w:basedOn w:val="12"/>
    <w:qFormat/>
    <w:uiPriority w:val="0"/>
    <w:rPr>
      <w:rFonts w:ascii="STIX-Bold" w:hAnsi="STIX-Bold" w:eastAsia="STIX-Bold" w:cs="STIX-Bold"/>
      <w:b/>
      <w:bCs/>
      <w:color w:val="000000"/>
      <w:sz w:val="14"/>
      <w:szCs w:val="14"/>
    </w:rPr>
  </w:style>
  <w:style w:type="character" w:customStyle="1" w:styleId="23">
    <w:name w:val="Comment Text Char"/>
    <w:basedOn w:val="12"/>
    <w:link w:val="5"/>
    <w:qFormat/>
    <w:uiPriority w:val="99"/>
    <w:rPr>
      <w:kern w:val="2"/>
      <w:sz w:val="21"/>
      <w:szCs w:val="24"/>
      <w:lang w:eastAsia="zh-CN"/>
    </w:rPr>
  </w:style>
  <w:style w:type="character" w:customStyle="1" w:styleId="24">
    <w:name w:val="Comment Subject Char"/>
    <w:basedOn w:val="23"/>
    <w:link w:val="10"/>
    <w:qFormat/>
    <w:uiPriority w:val="0"/>
    <w:rPr>
      <w:b/>
      <w:bCs/>
      <w:kern w:val="2"/>
      <w:sz w:val="21"/>
      <w:szCs w:val="24"/>
      <w:lang w:eastAsia="zh-CN"/>
    </w:rPr>
  </w:style>
  <w:style w:type="character" w:customStyle="1" w:styleId="25">
    <w:name w:val="Balloon Text Char"/>
    <w:basedOn w:val="12"/>
    <w:link w:val="6"/>
    <w:qFormat/>
    <w:uiPriority w:val="0"/>
    <w:rPr>
      <w:rFonts w:ascii="Segoe UI" w:hAnsi="Segoe UI" w:cs="Segoe UI"/>
      <w:kern w:val="2"/>
      <w:sz w:val="18"/>
      <w:szCs w:val="18"/>
      <w:lang w:eastAsia="zh-CN"/>
    </w:rPr>
  </w:style>
  <w:style w:type="paragraph" w:customStyle="1" w:styleId="26">
    <w:name w:val="Revision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customStyle="1" w:styleId="27">
    <w:name w:val="Heading 2 Char"/>
    <w:basedOn w:val="12"/>
    <w:link w:val="3"/>
    <w:semiHidden/>
    <w:qFormat/>
    <w:uiPriority w:val="0"/>
    <w:rPr>
      <w:rFonts w:asciiTheme="majorHAnsi" w:hAnsiTheme="majorHAnsi" w:eastAsiaTheme="majorEastAsia" w:cstheme="majorBidi"/>
      <w:color w:val="2E75B6" w:themeColor="accent1" w:themeShade="BF"/>
      <w:kern w:val="2"/>
      <w:sz w:val="26"/>
      <w:szCs w:val="26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1</Pages>
  <Words>13142</Words>
  <Characters>76506</Characters>
  <Lines>550</Lines>
  <Paragraphs>154</Paragraphs>
  <TotalTime>30</TotalTime>
  <ScaleCrop>false</ScaleCrop>
  <LinksUpToDate>false</LinksUpToDate>
  <CharactersWithSpaces>89457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9T08:50:00Z</dcterms:created>
  <dc:creator>袁欢yh</dc:creator>
  <cp:lastModifiedBy>遵医肖建辉</cp:lastModifiedBy>
  <dcterms:modified xsi:type="dcterms:W3CDTF">2022-07-26T06:50:08Z</dcterms:modified>
  <cp:revision>4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7B96401C48394F289A437977271EF5A6</vt:lpwstr>
  </property>
</Properties>
</file>